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71D" w:rsidRPr="00E8545D" w:rsidRDefault="0030371D" w:rsidP="0030371D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7B227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5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7B5D9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List of species with synonym names according to Global </w:t>
      </w:r>
      <w:proofErr w:type="spellStart"/>
      <w:r w:rsidRPr="007B5D95">
        <w:rPr>
          <w:rFonts w:asciiTheme="majorBidi" w:hAnsiTheme="majorBidi" w:cstheme="majorBidi"/>
          <w:b/>
          <w:i/>
          <w:iCs/>
          <w:color w:val="000000" w:themeColor="text1"/>
          <w:sz w:val="24"/>
          <w:szCs w:val="24"/>
        </w:rPr>
        <w:t>Carex</w:t>
      </w:r>
      <w:proofErr w:type="spellEnd"/>
      <w:r w:rsidRPr="007B5D95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Group (2015) were also used in order to retrieve GBIF data</w:t>
      </w:r>
      <w:r w:rsidR="007B5D95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bookmarkStart w:id="0" w:name="_GoBack"/>
      <w:bookmarkEnd w:id="0"/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30371D" w:rsidRPr="000E0BE4" w:rsidRDefault="0030371D" w:rsidP="0030371D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Style1"/>
        <w:tblW w:w="0" w:type="auto"/>
        <w:tblLook w:val="06A0" w:firstRow="1" w:lastRow="0" w:firstColumn="1" w:lastColumn="0" w:noHBand="1" w:noVBand="1"/>
      </w:tblPr>
      <w:tblGrid>
        <w:gridCol w:w="4675"/>
        <w:gridCol w:w="4675"/>
      </w:tblGrid>
      <w:tr w:rsidR="0030371D" w:rsidRPr="000E0BE4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pecies </w:t>
            </w:r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ynonym names for the species</w:t>
            </w:r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pillifoli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capillifol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ercostachy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cercostachy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oninux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arakorum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urticep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curticep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deasy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ide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senbeck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esenbeck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filispic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filicin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fissiglum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fissiglum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gammie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gammie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etschwanens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etschwan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impliciuscu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impliciuscul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anguin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anguine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hutanens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prain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istamin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myosuroide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orealipolar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sibiric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reviprophyl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gandaki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handel-mazzett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handel-mazzett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rain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sikkim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harae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harae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seuduncinoide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ansu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arvu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pygmae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seudogammie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loliace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seudolax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lax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hugh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graminifol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vidu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vidu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uncinioide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oide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alatauens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humil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istamin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myosuroide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eichunian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infl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vaginos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nepal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littledale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littledale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ovoidispic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Kobres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niten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arvispic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sinclair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hleoide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phleoide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astric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caespitos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zotov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zotov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altico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andin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erplex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perplex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unic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rubr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triangu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triquetra</w:t>
            </w:r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enalpin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purpur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orynoid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clav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oten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affin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risp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involu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yan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eptostachy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druce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druce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lastRenderedPageBreak/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cuadorens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ecuadorens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multifari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multifar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dur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</w:rPr>
              <w:t>divaric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gmontian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egmontian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rebu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hooker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rinac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erinace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obtusifoli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obtusifol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erythrovagin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axiflor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firmu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tenuis</w:t>
            </w:r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ham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ham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longifructu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ongifructu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minor</w:t>
            </w:r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angustifol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oten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ripari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subtilis</w:t>
            </w:r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macrolep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uncin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megalep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ferrugine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ubsacculat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ubsaccula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madid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acustr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subtilis</w:t>
            </w:r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elegan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horizontalis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rupestri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imbecill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Uncinia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gracilenta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fraserian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Cymophyllus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fraserianus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killick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filiforme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uhlig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ehmann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lanc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anceum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ludwig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ludwig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pseudoruf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burtt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part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parteum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chweickerdtii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weickerdtii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spartea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parteum</w:t>
            </w:r>
            <w:proofErr w:type="spellEnd"/>
          </w:p>
        </w:tc>
      </w:tr>
      <w:tr w:rsidR="0030371D" w:rsidRPr="000E0BE4" w:rsidTr="005A4034">
        <w:tc>
          <w:tcPr>
            <w:tcW w:w="4675" w:type="dxa"/>
          </w:tcPr>
          <w:p w:rsidR="0030371D" w:rsidRPr="00D603BE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</w:rPr>
              <w:t>basutorum</w:t>
            </w:r>
            <w:proofErr w:type="spellEnd"/>
          </w:p>
        </w:tc>
        <w:tc>
          <w:tcPr>
            <w:tcW w:w="4675" w:type="dxa"/>
          </w:tcPr>
          <w:p w:rsidR="0030371D" w:rsidRPr="000E0BE4" w:rsidRDefault="0030371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Schoenoxiphium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</w:rPr>
              <w:t>basutorum</w:t>
            </w:r>
            <w:proofErr w:type="spellEnd"/>
          </w:p>
        </w:tc>
      </w:tr>
    </w:tbl>
    <w:p w:rsidR="0030371D" w:rsidRDefault="0030371D" w:rsidP="0030371D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B236D6" w:rsidRDefault="00B236D6"/>
    <w:sectPr w:rsidR="00B2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71D"/>
    <w:rsid w:val="0030371D"/>
    <w:rsid w:val="007B227D"/>
    <w:rsid w:val="007B5D95"/>
    <w:rsid w:val="00B2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88F4E-D198-4866-A0D0-3C1FBDE1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30371D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0371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11-28T00:03:00Z</dcterms:created>
  <dcterms:modified xsi:type="dcterms:W3CDTF">2019-02-11T18:08:00Z</dcterms:modified>
</cp:coreProperties>
</file>